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AFE2B" w14:textId="1F26FC93" w:rsidR="00B7262C" w:rsidRPr="000C793D" w:rsidRDefault="00B7262C" w:rsidP="00037399">
      <w:pPr>
        <w:rPr>
          <w:sz w:val="20"/>
          <w:szCs w:val="20"/>
          <w:lang w:val="en-US"/>
        </w:rPr>
      </w:pPr>
      <w:r w:rsidRPr="00B7262C">
        <w:rPr>
          <w:lang w:val="en-US"/>
        </w:rPr>
        <w:t xml:space="preserve">Table </w:t>
      </w:r>
      <w:r w:rsidR="00C1500D">
        <w:rPr>
          <w:lang w:val="en-US"/>
        </w:rPr>
        <w:t>S</w:t>
      </w:r>
      <w:r w:rsidRPr="00B7262C">
        <w:rPr>
          <w:lang w:val="en-US"/>
        </w:rPr>
        <w:t xml:space="preserve">2. Dogs </w:t>
      </w:r>
      <w:r w:rsidR="000C793D">
        <w:rPr>
          <w:lang w:val="en-US"/>
        </w:rPr>
        <w:t>with</w:t>
      </w:r>
      <w:r w:rsidRPr="00B7262C">
        <w:rPr>
          <w:lang w:val="en-US"/>
        </w:rPr>
        <w:t xml:space="preserve"> </w:t>
      </w:r>
      <w:r w:rsidR="0070525C">
        <w:rPr>
          <w:lang w:val="en-US"/>
        </w:rPr>
        <w:t>vector-borne pathogen</w:t>
      </w:r>
      <w:r w:rsidR="00AE5F60">
        <w:rPr>
          <w:lang w:val="en-US"/>
        </w:rPr>
        <w:t>s</w:t>
      </w:r>
      <w:r w:rsidRPr="00B7262C">
        <w:rPr>
          <w:lang w:val="en-US"/>
        </w:rPr>
        <w:t xml:space="preserve"> detected</w:t>
      </w:r>
      <w:r w:rsidR="00904FA6">
        <w:rPr>
          <w:lang w:val="en-US"/>
        </w:rPr>
        <w:t xml:space="preserve"> </w:t>
      </w:r>
    </w:p>
    <w:p w14:paraId="68557788" w14:textId="77777777" w:rsidR="00B7262C" w:rsidRDefault="00B7262C" w:rsidP="00B7262C">
      <w:pPr>
        <w:rPr>
          <w:lang w:val="en-US"/>
        </w:rPr>
      </w:pPr>
    </w:p>
    <w:tbl>
      <w:tblPr>
        <w:tblStyle w:val="Tablaconcuadrcula"/>
        <w:tblW w:w="13996" w:type="dxa"/>
        <w:tblLook w:val="04A0" w:firstRow="1" w:lastRow="0" w:firstColumn="1" w:lastColumn="0" w:noHBand="0" w:noVBand="1"/>
      </w:tblPr>
      <w:tblGrid>
        <w:gridCol w:w="545"/>
        <w:gridCol w:w="705"/>
        <w:gridCol w:w="999"/>
        <w:gridCol w:w="999"/>
        <w:gridCol w:w="999"/>
        <w:gridCol w:w="848"/>
        <w:gridCol w:w="958"/>
        <w:gridCol w:w="821"/>
        <w:gridCol w:w="819"/>
        <w:gridCol w:w="1123"/>
        <w:gridCol w:w="5180"/>
      </w:tblGrid>
      <w:tr w:rsidR="0070525C" w:rsidRPr="007D12F9" w14:paraId="0B6A0145" w14:textId="77777777" w:rsidTr="00CE4E00">
        <w:tc>
          <w:tcPr>
            <w:tcW w:w="545" w:type="dxa"/>
          </w:tcPr>
          <w:p w14:paraId="4E302CE2" w14:textId="7F71207F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ase</w:t>
            </w:r>
          </w:p>
        </w:tc>
        <w:tc>
          <w:tcPr>
            <w:tcW w:w="705" w:type="dxa"/>
          </w:tcPr>
          <w:p w14:paraId="31D79A49" w14:textId="6D9D7F79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</w:p>
          <w:p w14:paraId="3746C25B" w14:textId="77777777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999" w:type="dxa"/>
          </w:tcPr>
          <w:p w14:paraId="309ADCC0" w14:textId="1C84DC0F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Leishmania</w:t>
            </w: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serology (Positive </w:t>
            </w: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sym w:font="Symbol" w:char="F0B3"/>
            </w: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0.55)</w:t>
            </w:r>
          </w:p>
        </w:tc>
        <w:tc>
          <w:tcPr>
            <w:tcW w:w="999" w:type="dxa"/>
          </w:tcPr>
          <w:p w14:paraId="4013745D" w14:textId="29E72200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Leishmania</w:t>
            </w: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blood-PCR</w:t>
            </w:r>
          </w:p>
        </w:tc>
        <w:tc>
          <w:tcPr>
            <w:tcW w:w="999" w:type="dxa"/>
          </w:tcPr>
          <w:p w14:paraId="4563D99E" w14:textId="5F5E677F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Leishmania</w:t>
            </w: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 SF-PCR</w:t>
            </w:r>
          </w:p>
        </w:tc>
        <w:tc>
          <w:tcPr>
            <w:tcW w:w="848" w:type="dxa"/>
          </w:tcPr>
          <w:p w14:paraId="2828BC2C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0162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Ehrlichia</w:t>
            </w:r>
            <w:proofErr w:type="spellEnd"/>
          </w:p>
          <w:p w14:paraId="22A06754" w14:textId="7246FB6F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serology</w:t>
            </w:r>
          </w:p>
        </w:tc>
        <w:tc>
          <w:tcPr>
            <w:tcW w:w="1421" w:type="dxa"/>
          </w:tcPr>
          <w:p w14:paraId="20F9E269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0162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Ehrlichia</w:t>
            </w:r>
            <w:proofErr w:type="spellEnd"/>
          </w:p>
          <w:p w14:paraId="7EA8CEB0" w14:textId="3BB37E0B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blood-PCR</w:t>
            </w:r>
          </w:p>
        </w:tc>
        <w:tc>
          <w:tcPr>
            <w:tcW w:w="291" w:type="dxa"/>
          </w:tcPr>
          <w:p w14:paraId="2D0E3997" w14:textId="0282A3CC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0162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Theileria</w:t>
            </w:r>
            <w:proofErr w:type="spellEnd"/>
            <w:r w:rsidRPr="00F0162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SF-PCR</w:t>
            </w:r>
          </w:p>
        </w:tc>
        <w:tc>
          <w:tcPr>
            <w:tcW w:w="886" w:type="dxa"/>
          </w:tcPr>
          <w:p w14:paraId="15C40EE1" w14:textId="6FD4033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Synovial biopsy</w:t>
            </w:r>
          </w:p>
        </w:tc>
        <w:tc>
          <w:tcPr>
            <w:tcW w:w="1123" w:type="dxa"/>
          </w:tcPr>
          <w:p w14:paraId="1D7B89FC" w14:textId="7DF25919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Previous diagnosis of leishmaniosis</w:t>
            </w:r>
          </w:p>
        </w:tc>
        <w:tc>
          <w:tcPr>
            <w:tcW w:w="5180" w:type="dxa"/>
          </w:tcPr>
          <w:p w14:paraId="27693D86" w14:textId="55C2CA81" w:rsidR="001819DD" w:rsidRPr="00F01627" w:rsidRDefault="001819DD" w:rsidP="001819DD">
            <w:pPr>
              <w:ind w:left="4057" w:right="-543" w:hanging="4057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Patent leishmaniosis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developed </w:t>
            </w: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during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ollow-up</w:t>
            </w:r>
          </w:p>
        </w:tc>
      </w:tr>
      <w:tr w:rsidR="0070525C" w:rsidRPr="00F01627" w14:paraId="063FEDB6" w14:textId="77777777" w:rsidTr="00CE4E00">
        <w:tc>
          <w:tcPr>
            <w:tcW w:w="545" w:type="dxa"/>
          </w:tcPr>
          <w:p w14:paraId="3245FA5D" w14:textId="31F8A81E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</w:t>
            </w:r>
          </w:p>
        </w:tc>
        <w:tc>
          <w:tcPr>
            <w:tcW w:w="705" w:type="dxa"/>
          </w:tcPr>
          <w:p w14:paraId="55085BC6" w14:textId="2936B18B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CLR</w:t>
            </w:r>
          </w:p>
        </w:tc>
        <w:tc>
          <w:tcPr>
            <w:tcW w:w="999" w:type="dxa"/>
          </w:tcPr>
          <w:p w14:paraId="3CB58CFA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0.67</w:t>
            </w:r>
          </w:p>
        </w:tc>
        <w:tc>
          <w:tcPr>
            <w:tcW w:w="999" w:type="dxa"/>
          </w:tcPr>
          <w:p w14:paraId="1BEE28B1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1A9BC7EC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48" w:type="dxa"/>
          </w:tcPr>
          <w:p w14:paraId="6551765C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1421" w:type="dxa"/>
          </w:tcPr>
          <w:p w14:paraId="01368829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291" w:type="dxa"/>
          </w:tcPr>
          <w:p w14:paraId="24122D1E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</w:tcPr>
          <w:p w14:paraId="68598F6B" w14:textId="5249EF7A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P synovitis</w:t>
            </w:r>
          </w:p>
        </w:tc>
        <w:tc>
          <w:tcPr>
            <w:tcW w:w="1123" w:type="dxa"/>
          </w:tcPr>
          <w:p w14:paraId="4EDFF810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  <w:tc>
          <w:tcPr>
            <w:tcW w:w="5180" w:type="dxa"/>
          </w:tcPr>
          <w:p w14:paraId="013C6D76" w14:textId="77777777" w:rsidR="001819DD" w:rsidRPr="00F01627" w:rsidRDefault="001819DD" w:rsidP="000C79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</w:tr>
      <w:tr w:rsidR="0070525C" w:rsidRPr="00F01627" w14:paraId="15D09CDF" w14:textId="77777777" w:rsidTr="00CE4E00">
        <w:tc>
          <w:tcPr>
            <w:tcW w:w="545" w:type="dxa"/>
          </w:tcPr>
          <w:p w14:paraId="12EC00D2" w14:textId="2B5643AB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4</w:t>
            </w:r>
          </w:p>
        </w:tc>
        <w:tc>
          <w:tcPr>
            <w:tcW w:w="705" w:type="dxa"/>
          </w:tcPr>
          <w:p w14:paraId="5339A05D" w14:textId="41A28598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CLR</w:t>
            </w:r>
          </w:p>
        </w:tc>
        <w:tc>
          <w:tcPr>
            <w:tcW w:w="999" w:type="dxa"/>
          </w:tcPr>
          <w:p w14:paraId="64C9ED98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.42</w:t>
            </w:r>
          </w:p>
        </w:tc>
        <w:tc>
          <w:tcPr>
            <w:tcW w:w="999" w:type="dxa"/>
          </w:tcPr>
          <w:p w14:paraId="31ACC9F2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4CCC07B4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edium load</w:t>
            </w:r>
          </w:p>
        </w:tc>
        <w:tc>
          <w:tcPr>
            <w:tcW w:w="848" w:type="dxa"/>
          </w:tcPr>
          <w:p w14:paraId="4A506679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1421" w:type="dxa"/>
          </w:tcPr>
          <w:p w14:paraId="097800E2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291" w:type="dxa"/>
          </w:tcPr>
          <w:p w14:paraId="5BC6982B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</w:tcPr>
          <w:p w14:paraId="6CC8A10E" w14:textId="2CC4FDF0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P + GR synovitis</w:t>
            </w:r>
          </w:p>
        </w:tc>
        <w:tc>
          <w:tcPr>
            <w:tcW w:w="1123" w:type="dxa"/>
          </w:tcPr>
          <w:p w14:paraId="67D78474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  <w:tc>
          <w:tcPr>
            <w:tcW w:w="5180" w:type="dxa"/>
          </w:tcPr>
          <w:p w14:paraId="52014569" w14:textId="2CC4E576" w:rsidR="001819DD" w:rsidRPr="00F01627" w:rsidRDefault="001819DD" w:rsidP="000C793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70525C" w:rsidRPr="00F01627" w14:paraId="1C02B27A" w14:textId="77777777" w:rsidTr="00CE4E00">
        <w:tc>
          <w:tcPr>
            <w:tcW w:w="545" w:type="dxa"/>
          </w:tcPr>
          <w:p w14:paraId="232B2A1D" w14:textId="5D5C8CB1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5" w:type="dxa"/>
          </w:tcPr>
          <w:p w14:paraId="5CD1DD7E" w14:textId="02E841A6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CLR</w:t>
            </w:r>
          </w:p>
        </w:tc>
        <w:tc>
          <w:tcPr>
            <w:tcW w:w="999" w:type="dxa"/>
          </w:tcPr>
          <w:p w14:paraId="7A2B134C" w14:textId="7BD87892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6190335B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740F27DC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edium load</w:t>
            </w:r>
          </w:p>
        </w:tc>
        <w:tc>
          <w:tcPr>
            <w:tcW w:w="848" w:type="dxa"/>
          </w:tcPr>
          <w:p w14:paraId="04792227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1421" w:type="dxa"/>
          </w:tcPr>
          <w:p w14:paraId="361FF621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291" w:type="dxa"/>
          </w:tcPr>
          <w:p w14:paraId="0332202A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</w:tcPr>
          <w:p w14:paraId="3508AC5F" w14:textId="0F34924E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P synovitis</w:t>
            </w:r>
          </w:p>
        </w:tc>
        <w:tc>
          <w:tcPr>
            <w:tcW w:w="1123" w:type="dxa"/>
          </w:tcPr>
          <w:p w14:paraId="28C98C6F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  <w:tc>
          <w:tcPr>
            <w:tcW w:w="5180" w:type="dxa"/>
          </w:tcPr>
          <w:p w14:paraId="571D5996" w14:textId="282F6C9C" w:rsidR="001819DD" w:rsidRPr="00DF29A2" w:rsidRDefault="001819DD" w:rsidP="000C79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DF29A2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</w:tr>
      <w:tr w:rsidR="0070525C" w:rsidRPr="00F01627" w14:paraId="5D3DF48B" w14:textId="77777777" w:rsidTr="00CE4E00">
        <w:tc>
          <w:tcPr>
            <w:tcW w:w="545" w:type="dxa"/>
          </w:tcPr>
          <w:p w14:paraId="4C7EC8A3" w14:textId="651EE8D4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</w:t>
            </w:r>
          </w:p>
        </w:tc>
        <w:tc>
          <w:tcPr>
            <w:tcW w:w="705" w:type="dxa"/>
          </w:tcPr>
          <w:p w14:paraId="57E8B846" w14:textId="49FB65D7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CLR</w:t>
            </w:r>
          </w:p>
        </w:tc>
        <w:tc>
          <w:tcPr>
            <w:tcW w:w="999" w:type="dxa"/>
          </w:tcPr>
          <w:p w14:paraId="15F22B00" w14:textId="060B08B3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0668631D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6DAF0748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48" w:type="dxa"/>
          </w:tcPr>
          <w:p w14:paraId="6EB73463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1421" w:type="dxa"/>
          </w:tcPr>
          <w:p w14:paraId="0561B513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F0162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canis</w:t>
            </w:r>
            <w:proofErr w:type="spellEnd"/>
          </w:p>
        </w:tc>
        <w:tc>
          <w:tcPr>
            <w:tcW w:w="291" w:type="dxa"/>
          </w:tcPr>
          <w:p w14:paraId="106C5E2A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</w:tcPr>
          <w:p w14:paraId="286536F1" w14:textId="5AE10AF9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P synovitis</w:t>
            </w:r>
          </w:p>
        </w:tc>
        <w:tc>
          <w:tcPr>
            <w:tcW w:w="1123" w:type="dxa"/>
          </w:tcPr>
          <w:p w14:paraId="4DF9928B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  <w:tc>
          <w:tcPr>
            <w:tcW w:w="5180" w:type="dxa"/>
          </w:tcPr>
          <w:p w14:paraId="7A77B3E9" w14:textId="77777777" w:rsidR="001819DD" w:rsidRPr="00F01627" w:rsidRDefault="001819DD" w:rsidP="000C79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</w:tr>
      <w:tr w:rsidR="0070525C" w:rsidRPr="00F01627" w14:paraId="540B15B1" w14:textId="77777777" w:rsidTr="00CE4E00">
        <w:tc>
          <w:tcPr>
            <w:tcW w:w="545" w:type="dxa"/>
          </w:tcPr>
          <w:p w14:paraId="64BDB692" w14:textId="6899CEC5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2</w:t>
            </w:r>
          </w:p>
        </w:tc>
        <w:tc>
          <w:tcPr>
            <w:tcW w:w="705" w:type="dxa"/>
          </w:tcPr>
          <w:p w14:paraId="76D5692F" w14:textId="36E405C2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CLR</w:t>
            </w:r>
          </w:p>
        </w:tc>
        <w:tc>
          <w:tcPr>
            <w:tcW w:w="999" w:type="dxa"/>
          </w:tcPr>
          <w:p w14:paraId="74312E07" w14:textId="2D61348B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1DBFA96C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5CD356D8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48" w:type="dxa"/>
          </w:tcPr>
          <w:p w14:paraId="32B788AB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1421" w:type="dxa"/>
          </w:tcPr>
          <w:p w14:paraId="4602C6B0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91" w:type="dxa"/>
          </w:tcPr>
          <w:p w14:paraId="738D1B1C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</w:tcPr>
          <w:p w14:paraId="075604D3" w14:textId="63AFFCD2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P synovitis</w:t>
            </w:r>
          </w:p>
        </w:tc>
        <w:tc>
          <w:tcPr>
            <w:tcW w:w="1123" w:type="dxa"/>
          </w:tcPr>
          <w:p w14:paraId="0A03CBAD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  <w:tc>
          <w:tcPr>
            <w:tcW w:w="5180" w:type="dxa"/>
          </w:tcPr>
          <w:p w14:paraId="4EA96817" w14:textId="77777777" w:rsidR="001819DD" w:rsidRPr="00F01627" w:rsidRDefault="001819DD" w:rsidP="000C79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</w:tr>
      <w:tr w:rsidR="0070525C" w:rsidRPr="00F01627" w14:paraId="779774C3" w14:textId="77777777" w:rsidTr="00CE4E00">
        <w:tc>
          <w:tcPr>
            <w:tcW w:w="545" w:type="dxa"/>
          </w:tcPr>
          <w:p w14:paraId="1340C451" w14:textId="28E8A99A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35</w:t>
            </w:r>
          </w:p>
        </w:tc>
        <w:tc>
          <w:tcPr>
            <w:tcW w:w="705" w:type="dxa"/>
          </w:tcPr>
          <w:p w14:paraId="293E97F2" w14:textId="5D11E9BC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CLR</w:t>
            </w:r>
          </w:p>
        </w:tc>
        <w:tc>
          <w:tcPr>
            <w:tcW w:w="999" w:type="dxa"/>
          </w:tcPr>
          <w:p w14:paraId="6157F4A1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.02</w:t>
            </w:r>
          </w:p>
        </w:tc>
        <w:tc>
          <w:tcPr>
            <w:tcW w:w="999" w:type="dxa"/>
          </w:tcPr>
          <w:p w14:paraId="0650BCE7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626B996C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ow load</w:t>
            </w:r>
          </w:p>
        </w:tc>
        <w:tc>
          <w:tcPr>
            <w:tcW w:w="848" w:type="dxa"/>
          </w:tcPr>
          <w:p w14:paraId="54E9A437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1421" w:type="dxa"/>
          </w:tcPr>
          <w:p w14:paraId="224DC5F9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91" w:type="dxa"/>
          </w:tcPr>
          <w:p w14:paraId="1CB09BD4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</w:tcPr>
          <w:p w14:paraId="3E56DA99" w14:textId="1F2338FF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A </w:t>
            </w:r>
          </w:p>
        </w:tc>
        <w:tc>
          <w:tcPr>
            <w:tcW w:w="1123" w:type="dxa"/>
          </w:tcPr>
          <w:p w14:paraId="250CFD78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  <w:tc>
          <w:tcPr>
            <w:tcW w:w="5180" w:type="dxa"/>
          </w:tcPr>
          <w:p w14:paraId="7E64AEEB" w14:textId="73D2D92D" w:rsidR="001819DD" w:rsidRPr="00F01627" w:rsidRDefault="001819DD" w:rsidP="000C793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70525C" w:rsidRPr="007D12F9" w14:paraId="462ECFA9" w14:textId="77777777" w:rsidTr="00CE4E00">
        <w:trPr>
          <w:trHeight w:val="143"/>
        </w:trPr>
        <w:tc>
          <w:tcPr>
            <w:tcW w:w="545" w:type="dxa"/>
          </w:tcPr>
          <w:p w14:paraId="4C7BBD9E" w14:textId="4595C92D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</w:t>
            </w:r>
          </w:p>
        </w:tc>
        <w:tc>
          <w:tcPr>
            <w:tcW w:w="705" w:type="dxa"/>
          </w:tcPr>
          <w:p w14:paraId="01B6B1BF" w14:textId="36B803EF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CLR</w:t>
            </w:r>
          </w:p>
        </w:tc>
        <w:tc>
          <w:tcPr>
            <w:tcW w:w="999" w:type="dxa"/>
          </w:tcPr>
          <w:p w14:paraId="58CD94B2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.63</w:t>
            </w:r>
          </w:p>
        </w:tc>
        <w:tc>
          <w:tcPr>
            <w:tcW w:w="999" w:type="dxa"/>
          </w:tcPr>
          <w:p w14:paraId="61CE663A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4634AFB0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48" w:type="dxa"/>
          </w:tcPr>
          <w:p w14:paraId="6E44CD00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1421" w:type="dxa"/>
          </w:tcPr>
          <w:p w14:paraId="60795F93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91" w:type="dxa"/>
          </w:tcPr>
          <w:p w14:paraId="2B547DDE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</w:tcPr>
          <w:p w14:paraId="636D83F7" w14:textId="58A35D6F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A </w:t>
            </w:r>
          </w:p>
        </w:tc>
        <w:tc>
          <w:tcPr>
            <w:tcW w:w="1123" w:type="dxa"/>
          </w:tcPr>
          <w:p w14:paraId="7B6C7E28" w14:textId="1AF5B852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80" w:type="dxa"/>
          </w:tcPr>
          <w:p w14:paraId="0C30C629" w14:textId="7B748067" w:rsidR="001819DD" w:rsidRPr="00F01627" w:rsidRDefault="001819DD" w:rsidP="000C79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es</w:t>
            </w:r>
            <w:r w:rsidR="004E45FC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(relapse 1 year after treatment was discontinued)</w:t>
            </w:r>
          </w:p>
        </w:tc>
      </w:tr>
      <w:tr w:rsidR="0070525C" w:rsidRPr="00F01627" w14:paraId="7F83B177" w14:textId="77777777" w:rsidTr="00CE4E00">
        <w:trPr>
          <w:trHeight w:val="333"/>
        </w:trPr>
        <w:tc>
          <w:tcPr>
            <w:tcW w:w="545" w:type="dxa"/>
          </w:tcPr>
          <w:p w14:paraId="4DF5C741" w14:textId="08DED649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50</w:t>
            </w:r>
          </w:p>
        </w:tc>
        <w:tc>
          <w:tcPr>
            <w:tcW w:w="705" w:type="dxa"/>
          </w:tcPr>
          <w:p w14:paraId="0CE16C27" w14:textId="42262F6A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CLR</w:t>
            </w:r>
          </w:p>
          <w:p w14:paraId="3EFEBAE8" w14:textId="07349086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</w:tcPr>
          <w:p w14:paraId="4D552C99" w14:textId="0B23E688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579CCD03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3571C75A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48" w:type="dxa"/>
          </w:tcPr>
          <w:p w14:paraId="68F9AAAC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1421" w:type="dxa"/>
          </w:tcPr>
          <w:p w14:paraId="4D1586AA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91" w:type="dxa"/>
          </w:tcPr>
          <w:p w14:paraId="4DDBFD1A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F01627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  <w:t>equi</w:t>
            </w:r>
            <w:proofErr w:type="spellEnd"/>
          </w:p>
        </w:tc>
        <w:tc>
          <w:tcPr>
            <w:tcW w:w="886" w:type="dxa"/>
          </w:tcPr>
          <w:p w14:paraId="0B89A404" w14:textId="78E65B7D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P synovitis</w:t>
            </w:r>
          </w:p>
        </w:tc>
        <w:tc>
          <w:tcPr>
            <w:tcW w:w="1123" w:type="dxa"/>
          </w:tcPr>
          <w:p w14:paraId="3A65F190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  <w:tc>
          <w:tcPr>
            <w:tcW w:w="5180" w:type="dxa"/>
          </w:tcPr>
          <w:p w14:paraId="73F0FF6B" w14:textId="77777777" w:rsidR="001819DD" w:rsidRPr="00F01627" w:rsidRDefault="001819DD" w:rsidP="000C79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</w:tr>
      <w:tr w:rsidR="0070525C" w:rsidRPr="00F01627" w14:paraId="459EDC60" w14:textId="77777777" w:rsidTr="00CE4E00">
        <w:trPr>
          <w:trHeight w:val="341"/>
        </w:trPr>
        <w:tc>
          <w:tcPr>
            <w:tcW w:w="545" w:type="dxa"/>
          </w:tcPr>
          <w:p w14:paraId="709B628F" w14:textId="183D38D7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64</w:t>
            </w:r>
          </w:p>
        </w:tc>
        <w:tc>
          <w:tcPr>
            <w:tcW w:w="705" w:type="dxa"/>
          </w:tcPr>
          <w:p w14:paraId="6F3E56DD" w14:textId="68E9E8F8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CLR</w:t>
            </w:r>
          </w:p>
        </w:tc>
        <w:tc>
          <w:tcPr>
            <w:tcW w:w="999" w:type="dxa"/>
          </w:tcPr>
          <w:p w14:paraId="45974868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.18</w:t>
            </w:r>
          </w:p>
        </w:tc>
        <w:tc>
          <w:tcPr>
            <w:tcW w:w="999" w:type="dxa"/>
          </w:tcPr>
          <w:p w14:paraId="57C19BD1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39837931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48" w:type="dxa"/>
          </w:tcPr>
          <w:p w14:paraId="03CD2598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1421" w:type="dxa"/>
          </w:tcPr>
          <w:p w14:paraId="7027F50F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91" w:type="dxa"/>
          </w:tcPr>
          <w:p w14:paraId="47F12D2C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</w:tcPr>
          <w:p w14:paraId="0A5EBA0B" w14:textId="7975062A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23" w:type="dxa"/>
          </w:tcPr>
          <w:p w14:paraId="6F13EF4A" w14:textId="3C7F85D9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es</w:t>
            </w:r>
          </w:p>
        </w:tc>
        <w:tc>
          <w:tcPr>
            <w:tcW w:w="5180" w:type="dxa"/>
          </w:tcPr>
          <w:p w14:paraId="6ACFEC08" w14:textId="77777777" w:rsidR="001819DD" w:rsidRPr="00F01627" w:rsidRDefault="001819DD" w:rsidP="000C79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</w:tr>
      <w:tr w:rsidR="0070525C" w:rsidRPr="00F01627" w14:paraId="5E89DA02" w14:textId="77777777" w:rsidTr="00CE4E00">
        <w:trPr>
          <w:trHeight w:val="390"/>
        </w:trPr>
        <w:tc>
          <w:tcPr>
            <w:tcW w:w="545" w:type="dxa"/>
          </w:tcPr>
          <w:p w14:paraId="50348981" w14:textId="28F30EF7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48</w:t>
            </w:r>
          </w:p>
        </w:tc>
        <w:tc>
          <w:tcPr>
            <w:tcW w:w="705" w:type="dxa"/>
          </w:tcPr>
          <w:p w14:paraId="17496D11" w14:textId="1420FA71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99" w:type="dxa"/>
          </w:tcPr>
          <w:p w14:paraId="76E9DE58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.02</w:t>
            </w:r>
          </w:p>
        </w:tc>
        <w:tc>
          <w:tcPr>
            <w:tcW w:w="999" w:type="dxa"/>
          </w:tcPr>
          <w:p w14:paraId="0503C684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7CE362D5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48" w:type="dxa"/>
          </w:tcPr>
          <w:p w14:paraId="3A537E04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1421" w:type="dxa"/>
          </w:tcPr>
          <w:p w14:paraId="30162404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91" w:type="dxa"/>
          </w:tcPr>
          <w:p w14:paraId="5C7068A5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</w:tcPr>
          <w:p w14:paraId="5F6B6ED0" w14:textId="197A7A36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23" w:type="dxa"/>
          </w:tcPr>
          <w:p w14:paraId="3786F87B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  <w:tc>
          <w:tcPr>
            <w:tcW w:w="5180" w:type="dxa"/>
          </w:tcPr>
          <w:p w14:paraId="4FF75522" w14:textId="3C70872F" w:rsidR="001819DD" w:rsidRPr="00F01627" w:rsidRDefault="001819DD" w:rsidP="000C79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</w:tr>
      <w:tr w:rsidR="0070525C" w:rsidRPr="00F01627" w14:paraId="00B40F77" w14:textId="77777777" w:rsidTr="00CE4E00">
        <w:trPr>
          <w:trHeight w:val="278"/>
        </w:trPr>
        <w:tc>
          <w:tcPr>
            <w:tcW w:w="545" w:type="dxa"/>
          </w:tcPr>
          <w:p w14:paraId="39C88742" w14:textId="6A545B13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55</w:t>
            </w:r>
          </w:p>
        </w:tc>
        <w:tc>
          <w:tcPr>
            <w:tcW w:w="705" w:type="dxa"/>
          </w:tcPr>
          <w:p w14:paraId="0A8D2F67" w14:textId="0A8C0C82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99" w:type="dxa"/>
          </w:tcPr>
          <w:p w14:paraId="65602602" w14:textId="576BD67B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9" w:type="dxa"/>
          </w:tcPr>
          <w:p w14:paraId="349EFF48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edium load</w:t>
            </w:r>
          </w:p>
        </w:tc>
        <w:tc>
          <w:tcPr>
            <w:tcW w:w="999" w:type="dxa"/>
          </w:tcPr>
          <w:p w14:paraId="52B43DDA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848" w:type="dxa"/>
          </w:tcPr>
          <w:p w14:paraId="67B5C616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1421" w:type="dxa"/>
          </w:tcPr>
          <w:p w14:paraId="437D176E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91" w:type="dxa"/>
          </w:tcPr>
          <w:p w14:paraId="30F89DD8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</w:tcPr>
          <w:p w14:paraId="4CCC3ADD" w14:textId="0AAF3453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A </w:t>
            </w:r>
          </w:p>
        </w:tc>
        <w:tc>
          <w:tcPr>
            <w:tcW w:w="1123" w:type="dxa"/>
          </w:tcPr>
          <w:p w14:paraId="51FB107E" w14:textId="552CDDDB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  <w:tc>
          <w:tcPr>
            <w:tcW w:w="5180" w:type="dxa"/>
          </w:tcPr>
          <w:p w14:paraId="27B4944E" w14:textId="154BB7F2" w:rsidR="001819DD" w:rsidRPr="00F01627" w:rsidRDefault="001819DD" w:rsidP="000C79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  <w:p w14:paraId="55AA48B4" w14:textId="77777777" w:rsidR="001819DD" w:rsidRPr="00F01627" w:rsidRDefault="001819DD" w:rsidP="000C79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70525C" w:rsidRPr="00F01627" w14:paraId="47D7E258" w14:textId="77777777" w:rsidTr="00CE4E00">
        <w:trPr>
          <w:trHeight w:val="420"/>
        </w:trPr>
        <w:tc>
          <w:tcPr>
            <w:tcW w:w="545" w:type="dxa"/>
          </w:tcPr>
          <w:p w14:paraId="7255513B" w14:textId="70BE3923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57</w:t>
            </w:r>
          </w:p>
        </w:tc>
        <w:tc>
          <w:tcPr>
            <w:tcW w:w="705" w:type="dxa"/>
          </w:tcPr>
          <w:p w14:paraId="29E80BAE" w14:textId="5CF9B303" w:rsidR="001819DD" w:rsidRPr="00F01627" w:rsidRDefault="001819DD" w:rsidP="004271C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99" w:type="dxa"/>
          </w:tcPr>
          <w:p w14:paraId="4614DE00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1.14</w:t>
            </w:r>
          </w:p>
        </w:tc>
        <w:tc>
          <w:tcPr>
            <w:tcW w:w="999" w:type="dxa"/>
          </w:tcPr>
          <w:p w14:paraId="299588A5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Very high load</w:t>
            </w:r>
          </w:p>
        </w:tc>
        <w:tc>
          <w:tcPr>
            <w:tcW w:w="999" w:type="dxa"/>
          </w:tcPr>
          <w:p w14:paraId="68A7ED9E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edium load</w:t>
            </w:r>
          </w:p>
        </w:tc>
        <w:tc>
          <w:tcPr>
            <w:tcW w:w="848" w:type="dxa"/>
          </w:tcPr>
          <w:p w14:paraId="0D53B1C6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1421" w:type="dxa"/>
          </w:tcPr>
          <w:p w14:paraId="5ED7B791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91" w:type="dxa"/>
          </w:tcPr>
          <w:p w14:paraId="14AA3030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886" w:type="dxa"/>
          </w:tcPr>
          <w:p w14:paraId="6007543D" w14:textId="7E770B4C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A </w:t>
            </w:r>
          </w:p>
        </w:tc>
        <w:tc>
          <w:tcPr>
            <w:tcW w:w="1123" w:type="dxa"/>
          </w:tcPr>
          <w:p w14:paraId="143787D9" w14:textId="77777777" w:rsidR="001819DD" w:rsidRPr="00F01627" w:rsidRDefault="001819DD" w:rsidP="00E227E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  <w:tc>
          <w:tcPr>
            <w:tcW w:w="5180" w:type="dxa"/>
          </w:tcPr>
          <w:p w14:paraId="31634196" w14:textId="17F28C10" w:rsidR="001819DD" w:rsidRPr="00F01627" w:rsidRDefault="001819DD" w:rsidP="000C793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01627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o</w:t>
            </w:r>
          </w:p>
        </w:tc>
      </w:tr>
    </w:tbl>
    <w:p w14:paraId="3D3F563E" w14:textId="006FEA28" w:rsidR="00F01627" w:rsidRPr="000E67AC" w:rsidRDefault="00F01627" w:rsidP="00F01627">
      <w:pPr>
        <w:rPr>
          <w:sz w:val="20"/>
          <w:szCs w:val="20"/>
        </w:rPr>
      </w:pPr>
      <w:r w:rsidRPr="000E67AC">
        <w:rPr>
          <w:sz w:val="20"/>
          <w:szCs w:val="20"/>
        </w:rPr>
        <w:t xml:space="preserve">(NA= no </w:t>
      </w:r>
      <w:proofErr w:type="spellStart"/>
      <w:r w:rsidRPr="000E67AC">
        <w:rPr>
          <w:sz w:val="20"/>
          <w:szCs w:val="20"/>
        </w:rPr>
        <w:t>a</w:t>
      </w:r>
      <w:r w:rsidR="000E67AC">
        <w:rPr>
          <w:sz w:val="20"/>
          <w:szCs w:val="20"/>
        </w:rPr>
        <w:t>bnormalities</w:t>
      </w:r>
      <w:proofErr w:type="spellEnd"/>
      <w:r w:rsidRPr="000E67AC">
        <w:rPr>
          <w:sz w:val="20"/>
          <w:szCs w:val="20"/>
        </w:rPr>
        <w:t xml:space="preserve">; LP= </w:t>
      </w:r>
      <w:proofErr w:type="spellStart"/>
      <w:r w:rsidRPr="000E67AC">
        <w:rPr>
          <w:sz w:val="20"/>
          <w:szCs w:val="20"/>
        </w:rPr>
        <w:t>lymphoplasm</w:t>
      </w:r>
      <w:ins w:id="0" w:author="Maria Dolores Tabar Rodriguez" w:date="2022-02-06T13:01:00Z">
        <w:r w:rsidR="007D12F9">
          <w:rPr>
            <w:sz w:val="20"/>
            <w:szCs w:val="20"/>
          </w:rPr>
          <w:t>a</w:t>
        </w:r>
      </w:ins>
      <w:bookmarkStart w:id="1" w:name="_GoBack"/>
      <w:bookmarkEnd w:id="1"/>
      <w:del w:id="2" w:author="Maria Dolores Tabar Rodriguez" w:date="2022-02-06T13:01:00Z">
        <w:r w:rsidRPr="000E67AC" w:rsidDel="007D12F9">
          <w:rPr>
            <w:sz w:val="20"/>
            <w:szCs w:val="20"/>
          </w:rPr>
          <w:delText>o</w:delText>
        </w:r>
      </w:del>
      <w:r w:rsidRPr="000E67AC">
        <w:rPr>
          <w:sz w:val="20"/>
          <w:szCs w:val="20"/>
        </w:rPr>
        <w:t>cytic</w:t>
      </w:r>
      <w:proofErr w:type="spellEnd"/>
      <w:r w:rsidRPr="000E67AC">
        <w:rPr>
          <w:sz w:val="20"/>
          <w:szCs w:val="20"/>
        </w:rPr>
        <w:t xml:space="preserve">; GR= </w:t>
      </w:r>
      <w:proofErr w:type="spellStart"/>
      <w:r w:rsidRPr="000E67AC">
        <w:rPr>
          <w:sz w:val="20"/>
          <w:szCs w:val="20"/>
        </w:rPr>
        <w:t>granulomatous</w:t>
      </w:r>
      <w:proofErr w:type="spellEnd"/>
      <w:r w:rsidRPr="000E67AC">
        <w:rPr>
          <w:sz w:val="20"/>
          <w:szCs w:val="20"/>
        </w:rPr>
        <w:t>; SF=</w:t>
      </w:r>
      <w:proofErr w:type="spellStart"/>
      <w:r w:rsidRPr="000E67AC">
        <w:rPr>
          <w:sz w:val="20"/>
          <w:szCs w:val="20"/>
        </w:rPr>
        <w:t>synovial</w:t>
      </w:r>
      <w:proofErr w:type="spellEnd"/>
      <w:r w:rsidRPr="000E67AC">
        <w:rPr>
          <w:sz w:val="20"/>
          <w:szCs w:val="20"/>
        </w:rPr>
        <w:t xml:space="preserve"> fluid)</w:t>
      </w:r>
    </w:p>
    <w:p w14:paraId="4013356B" w14:textId="77777777" w:rsidR="00B7262C" w:rsidRPr="000E67AC" w:rsidRDefault="00B7262C" w:rsidP="00B7262C"/>
    <w:sectPr w:rsidR="00B7262C" w:rsidRPr="000E67AC" w:rsidSect="00E227E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27586"/>
    <w:multiLevelType w:val="hybridMultilevel"/>
    <w:tmpl w:val="F1109524"/>
    <w:lvl w:ilvl="0" w:tplc="528C5130">
      <w:start w:val="2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93255"/>
    <w:multiLevelType w:val="hybridMultilevel"/>
    <w:tmpl w:val="68CCE0A8"/>
    <w:lvl w:ilvl="0" w:tplc="687854B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1949BD"/>
    <w:multiLevelType w:val="hybridMultilevel"/>
    <w:tmpl w:val="867A93E8"/>
    <w:lvl w:ilvl="0" w:tplc="B41AC67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543ED0"/>
    <w:multiLevelType w:val="hybridMultilevel"/>
    <w:tmpl w:val="D54A041E"/>
    <w:lvl w:ilvl="0" w:tplc="B8C2967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trackRevisions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2C"/>
    <w:rsid w:val="00037399"/>
    <w:rsid w:val="00077CEC"/>
    <w:rsid w:val="000C793D"/>
    <w:rsid w:val="000E67AC"/>
    <w:rsid w:val="001819DD"/>
    <w:rsid w:val="001B61CE"/>
    <w:rsid w:val="00204419"/>
    <w:rsid w:val="0035728B"/>
    <w:rsid w:val="004271C6"/>
    <w:rsid w:val="0045787A"/>
    <w:rsid w:val="004E45FC"/>
    <w:rsid w:val="0070525C"/>
    <w:rsid w:val="007D12F9"/>
    <w:rsid w:val="00904FA6"/>
    <w:rsid w:val="00AE5F60"/>
    <w:rsid w:val="00B0302F"/>
    <w:rsid w:val="00B7262C"/>
    <w:rsid w:val="00C1500D"/>
    <w:rsid w:val="00CE4E00"/>
    <w:rsid w:val="00DB1393"/>
    <w:rsid w:val="00DF29A2"/>
    <w:rsid w:val="00E227EF"/>
    <w:rsid w:val="00E854B2"/>
    <w:rsid w:val="00F01627"/>
    <w:rsid w:val="00FA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FB1B5"/>
  <w15:chartTrackingRefBased/>
  <w15:docId w15:val="{085B9D94-F351-B146-9F57-17C618C5C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72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7262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E5F60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5F6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6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lores Tabar Rodriguez</dc:creator>
  <cp:keywords/>
  <dc:description/>
  <cp:lastModifiedBy>Maria Dolores Tabar Rodriguez</cp:lastModifiedBy>
  <cp:revision>2</cp:revision>
  <cp:lastPrinted>2021-11-26T14:35:00Z</cp:lastPrinted>
  <dcterms:created xsi:type="dcterms:W3CDTF">2022-02-06T12:02:00Z</dcterms:created>
  <dcterms:modified xsi:type="dcterms:W3CDTF">2022-02-06T12:02:00Z</dcterms:modified>
</cp:coreProperties>
</file>